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3D4A9" w14:textId="77777777" w:rsidR="0056083C" w:rsidRDefault="00863894">
      <w:pPr>
        <w:rPr>
          <w:lang w:val="en-GB"/>
        </w:rPr>
      </w:pPr>
      <w:r>
        <w:rPr>
          <w:lang w:val="en-GB"/>
        </w:rPr>
        <w:t xml:space="preserve">Table S1. </w:t>
      </w:r>
      <w:r w:rsidR="00542D72">
        <w:rPr>
          <w:lang w:val="en-GB"/>
        </w:rPr>
        <w:t>Summary of the RNA-</w:t>
      </w:r>
      <w:proofErr w:type="spellStart"/>
      <w:r w:rsidR="00542D72">
        <w:rPr>
          <w:lang w:val="en-GB"/>
        </w:rPr>
        <w:t>Seq</w:t>
      </w:r>
      <w:proofErr w:type="spellEnd"/>
      <w:r w:rsidR="00542D72">
        <w:rPr>
          <w:lang w:val="en-GB"/>
        </w:rPr>
        <w:t xml:space="preserve"> study</w:t>
      </w:r>
      <w:bookmarkStart w:id="0" w:name="_GoBack"/>
      <w:bookmarkEnd w:id="0"/>
      <w:r>
        <w:rPr>
          <w:lang w:val="en-GB"/>
        </w:rPr>
        <w:t>.</w:t>
      </w:r>
    </w:p>
    <w:p w14:paraId="22623535" w14:textId="77777777" w:rsidR="00BC165C" w:rsidRDefault="00863894">
      <w:pPr>
        <w:rPr>
          <w:lang w:val="en-GB"/>
        </w:rPr>
      </w:pPr>
      <w:r w:rsidRPr="00137F69">
        <w:rPr>
          <w:b/>
          <w:lang w:val="en-GB"/>
        </w:rPr>
        <w:t>Tissue/sample</w:t>
      </w:r>
      <w:r w:rsidR="00BC165C">
        <w:rPr>
          <w:lang w:val="en-GB"/>
        </w:rPr>
        <w:t xml:space="preserve"> </w:t>
      </w:r>
      <w:r w:rsidR="001453F0">
        <w:rPr>
          <w:lang w:val="en-GB"/>
        </w:rPr>
        <w:t>corresponds</w:t>
      </w:r>
      <w:r w:rsidR="0036215C">
        <w:rPr>
          <w:lang w:val="en-GB"/>
        </w:rPr>
        <w:t xml:space="preserve"> to the different tissues and stages</w:t>
      </w:r>
      <w:r w:rsidR="001453F0">
        <w:rPr>
          <w:lang w:val="en-GB"/>
        </w:rPr>
        <w:t xml:space="preserve"> used in the analysis</w:t>
      </w:r>
      <w:r w:rsidR="0036215C">
        <w:rPr>
          <w:lang w:val="en-GB"/>
        </w:rPr>
        <w:t>,</w:t>
      </w:r>
      <w:r w:rsidR="001453F0">
        <w:rPr>
          <w:lang w:val="en-GB"/>
        </w:rPr>
        <w:t xml:space="preserve"> and the total global results.</w:t>
      </w:r>
      <w:r w:rsidR="00BC165C">
        <w:rPr>
          <w:lang w:val="en-GB"/>
        </w:rPr>
        <w:t xml:space="preserve"> </w:t>
      </w:r>
      <w:r w:rsidR="00BC165C" w:rsidRPr="00137F69">
        <w:rPr>
          <w:b/>
          <w:lang w:val="en-GB"/>
        </w:rPr>
        <w:t>Average number of reads</w:t>
      </w:r>
      <w:r w:rsidR="00BC165C">
        <w:rPr>
          <w:lang w:val="en-GB"/>
        </w:rPr>
        <w:t xml:space="preserve"> correspond</w:t>
      </w:r>
      <w:r w:rsidR="001453F0">
        <w:rPr>
          <w:lang w:val="en-GB"/>
        </w:rPr>
        <w:t>s</w:t>
      </w:r>
      <w:r w:rsidR="00BC165C">
        <w:rPr>
          <w:lang w:val="en-GB"/>
        </w:rPr>
        <w:t xml:space="preserve"> to the average number </w:t>
      </w:r>
      <w:r w:rsidR="002756EC">
        <w:rPr>
          <w:lang w:val="en-GB"/>
        </w:rPr>
        <w:t xml:space="preserve">(in millions, M) </w:t>
      </w:r>
      <w:r w:rsidR="001453F0">
        <w:rPr>
          <w:lang w:val="en-GB"/>
        </w:rPr>
        <w:t xml:space="preserve">of processed </w:t>
      </w:r>
      <w:r w:rsidR="00BC165C">
        <w:rPr>
          <w:lang w:val="en-GB"/>
        </w:rPr>
        <w:t>read</w:t>
      </w:r>
      <w:r w:rsidR="002756EC">
        <w:rPr>
          <w:lang w:val="en-GB"/>
        </w:rPr>
        <w:t>s of</w:t>
      </w:r>
      <w:r w:rsidR="00BC165C">
        <w:rPr>
          <w:lang w:val="en-GB"/>
        </w:rPr>
        <w:t xml:space="preserve"> the three replications pools</w:t>
      </w:r>
      <w:r w:rsidR="007B68A2">
        <w:rPr>
          <w:lang w:val="en-GB"/>
        </w:rPr>
        <w:t xml:space="preserve"> for</w:t>
      </w:r>
      <w:r w:rsidR="001453F0">
        <w:rPr>
          <w:lang w:val="en-GB"/>
        </w:rPr>
        <w:t xml:space="preserve"> each sample</w:t>
      </w:r>
      <w:r w:rsidR="00BC165C">
        <w:rPr>
          <w:lang w:val="en-GB"/>
        </w:rPr>
        <w:t xml:space="preserve">. </w:t>
      </w:r>
      <w:r w:rsidR="00BC165C" w:rsidRPr="00137F69">
        <w:rPr>
          <w:b/>
          <w:lang w:val="en-GB"/>
        </w:rPr>
        <w:t>Overall alignment rate</w:t>
      </w:r>
      <w:r w:rsidR="00BC165C">
        <w:rPr>
          <w:lang w:val="en-GB"/>
        </w:rPr>
        <w:t xml:space="preserve"> </w:t>
      </w:r>
      <w:r w:rsidR="001453F0">
        <w:rPr>
          <w:lang w:val="en-GB"/>
        </w:rPr>
        <w:t xml:space="preserve">corresponds to the average </w:t>
      </w:r>
      <w:r w:rsidR="00137F69">
        <w:rPr>
          <w:lang w:val="en-GB"/>
        </w:rPr>
        <w:t xml:space="preserve">number </w:t>
      </w:r>
      <w:r w:rsidR="001453F0">
        <w:rPr>
          <w:lang w:val="en-GB"/>
        </w:rPr>
        <w:t xml:space="preserve">of the </w:t>
      </w:r>
      <w:proofErr w:type="spellStart"/>
      <w:proofErr w:type="gramStart"/>
      <w:r w:rsidR="001453F0">
        <w:rPr>
          <w:lang w:val="en-GB"/>
        </w:rPr>
        <w:t>reads</w:t>
      </w:r>
      <w:r w:rsidR="0036215C">
        <w:rPr>
          <w:lang w:val="en-GB"/>
        </w:rPr>
        <w:t>b</w:t>
      </w:r>
      <w:proofErr w:type="spellEnd"/>
      <w:r w:rsidR="0036215C">
        <w:rPr>
          <w:lang w:val="en-GB"/>
        </w:rPr>
        <w:t>(</w:t>
      </w:r>
      <w:proofErr w:type="gramEnd"/>
      <w:r w:rsidR="0036215C">
        <w:rPr>
          <w:lang w:val="en-GB"/>
        </w:rPr>
        <w:t>as percentage)</w:t>
      </w:r>
      <w:r w:rsidR="001453F0">
        <w:rPr>
          <w:lang w:val="en-GB"/>
        </w:rPr>
        <w:t xml:space="preserve"> mapped </w:t>
      </w:r>
      <w:r w:rsidR="00BC165C">
        <w:rPr>
          <w:lang w:val="en-GB"/>
        </w:rPr>
        <w:t xml:space="preserve">over </w:t>
      </w:r>
      <w:r w:rsidR="007B68A2">
        <w:rPr>
          <w:lang w:val="en-GB"/>
        </w:rPr>
        <w:t xml:space="preserve">the </w:t>
      </w:r>
      <w:proofErr w:type="spellStart"/>
      <w:r w:rsidR="00BC165C" w:rsidRPr="00137F69">
        <w:rPr>
          <w:i/>
          <w:lang w:val="en-GB"/>
        </w:rPr>
        <w:t>Fragaria</w:t>
      </w:r>
      <w:proofErr w:type="spellEnd"/>
      <w:r w:rsidR="00BC165C" w:rsidRPr="00137F69">
        <w:rPr>
          <w:i/>
          <w:lang w:val="en-GB"/>
        </w:rPr>
        <w:t xml:space="preserve"> </w:t>
      </w:r>
      <w:proofErr w:type="spellStart"/>
      <w:r w:rsidR="00BC165C" w:rsidRPr="00137F69">
        <w:rPr>
          <w:i/>
          <w:lang w:val="en-GB"/>
        </w:rPr>
        <w:t>vesca</w:t>
      </w:r>
      <w:proofErr w:type="spellEnd"/>
      <w:r w:rsidR="007B68A2">
        <w:rPr>
          <w:lang w:val="en-GB"/>
        </w:rPr>
        <w:t xml:space="preserve"> Whole G</w:t>
      </w:r>
      <w:r w:rsidR="00BC165C">
        <w:rPr>
          <w:lang w:val="en-GB"/>
        </w:rPr>
        <w:t>enome v2.0.a1 Assembly</w:t>
      </w:r>
      <w:r w:rsidR="001453F0">
        <w:rPr>
          <w:lang w:val="en-GB"/>
        </w:rPr>
        <w:t xml:space="preserve"> (http://www.rosacea.org) </w:t>
      </w:r>
      <w:r w:rsidR="00BC165C">
        <w:rPr>
          <w:lang w:val="en-GB"/>
        </w:rPr>
        <w:t xml:space="preserve">. </w:t>
      </w:r>
      <w:r w:rsidR="00BC165C" w:rsidRPr="00137F69">
        <w:rPr>
          <w:b/>
          <w:lang w:val="en-GB"/>
        </w:rPr>
        <w:t xml:space="preserve">Number of XLOCs </w:t>
      </w:r>
      <w:r w:rsidR="00137F69">
        <w:rPr>
          <w:b/>
          <w:lang w:val="en-GB"/>
        </w:rPr>
        <w:t xml:space="preserve">FPKM </w:t>
      </w:r>
      <w:r w:rsidR="00BC165C" w:rsidRPr="00137F69">
        <w:rPr>
          <w:b/>
          <w:lang w:val="en-GB"/>
        </w:rPr>
        <w:t xml:space="preserve">&gt; </w:t>
      </w:r>
      <w:r w:rsidR="0036215C">
        <w:rPr>
          <w:b/>
          <w:lang w:val="en-GB"/>
        </w:rPr>
        <w:t>0.3</w:t>
      </w:r>
      <w:r w:rsidR="00BC165C">
        <w:rPr>
          <w:lang w:val="en-GB"/>
        </w:rPr>
        <w:t xml:space="preserve"> correspond</w:t>
      </w:r>
      <w:r w:rsidR="0036215C">
        <w:rPr>
          <w:lang w:val="en-GB"/>
        </w:rPr>
        <w:t>s</w:t>
      </w:r>
      <w:r w:rsidR="00BC165C">
        <w:rPr>
          <w:lang w:val="en-GB"/>
        </w:rPr>
        <w:t xml:space="preserve"> to the number of putative </w:t>
      </w:r>
      <w:r w:rsidR="00BC165C" w:rsidRPr="007B68A2">
        <w:rPr>
          <w:i/>
          <w:lang w:val="en-GB"/>
        </w:rPr>
        <w:t>loc</w:t>
      </w:r>
      <w:r w:rsidR="00BC165C">
        <w:rPr>
          <w:lang w:val="en-GB"/>
        </w:rPr>
        <w:t xml:space="preserve">i with a number of </w:t>
      </w:r>
      <w:r w:rsidR="00BC165C" w:rsidRPr="00BC165C">
        <w:rPr>
          <w:lang w:val="en-GB"/>
        </w:rPr>
        <w:t xml:space="preserve">fragments per </w:t>
      </w:r>
      <w:proofErr w:type="spellStart"/>
      <w:r w:rsidR="00BC165C" w:rsidRPr="00BC165C">
        <w:rPr>
          <w:lang w:val="en-GB"/>
        </w:rPr>
        <w:t>kilobase</w:t>
      </w:r>
      <w:proofErr w:type="spellEnd"/>
      <w:r w:rsidR="00BC165C" w:rsidRPr="00BC165C">
        <w:rPr>
          <w:lang w:val="en-GB"/>
        </w:rPr>
        <w:t xml:space="preserve"> of exon per million</w:t>
      </w:r>
      <w:r w:rsidR="007B68A2">
        <w:rPr>
          <w:lang w:val="en-GB"/>
        </w:rPr>
        <w:t xml:space="preserve"> of</w:t>
      </w:r>
      <w:r w:rsidR="00BC165C" w:rsidRPr="00BC165C">
        <w:rPr>
          <w:lang w:val="en-GB"/>
        </w:rPr>
        <w:t xml:space="preserve"> fragments mapped</w:t>
      </w:r>
      <w:r w:rsidR="003B54F3">
        <w:rPr>
          <w:lang w:val="en-GB"/>
        </w:rPr>
        <w:t xml:space="preserve"> higher</w:t>
      </w:r>
      <w:r w:rsidR="001453F0">
        <w:rPr>
          <w:lang w:val="en-GB"/>
        </w:rPr>
        <w:t xml:space="preserve"> than 0.</w:t>
      </w:r>
      <w:r w:rsidR="003B54F3">
        <w:rPr>
          <w:lang w:val="en-GB"/>
        </w:rPr>
        <w:t>3</w:t>
      </w:r>
      <w:r w:rsidR="0036215C">
        <w:rPr>
          <w:lang w:val="en-GB"/>
        </w:rPr>
        <w:t>.</w:t>
      </w:r>
    </w:p>
    <w:p w14:paraId="2C9FF59E" w14:textId="77777777" w:rsidR="00863894" w:rsidRPr="000E4860" w:rsidRDefault="00BC165C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W w:w="62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1"/>
        <w:gridCol w:w="1200"/>
        <w:gridCol w:w="1572"/>
        <w:gridCol w:w="1572"/>
      </w:tblGrid>
      <w:tr w:rsidR="000E4860" w:rsidRPr="000E4860" w14:paraId="3D716833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E6D31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Tissue/Samp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FAC85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verage number of read</w:t>
            </w:r>
            <w:r w:rsidR="00137F69">
              <w:rPr>
                <w:lang w:val="en-GB"/>
              </w:rPr>
              <w:t>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A3B3C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Over all alignment rate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F7397" w14:textId="77777777" w:rsidR="0010720B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Number of XLOCs</w:t>
            </w:r>
            <w:r w:rsidR="0010720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</w:t>
            </w:r>
          </w:p>
          <w:p w14:paraId="2EE25F5E" w14:textId="77777777" w:rsidR="000E4860" w:rsidRDefault="0010720B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FPKM &gt; 0</w:t>
            </w:r>
            <w:r w:rsidR="003B54F3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.3</w:t>
            </w:r>
          </w:p>
        </w:tc>
      </w:tr>
      <w:tr w:rsidR="000E4860" w:rsidRPr="000E4860" w14:paraId="3B4592C6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73835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Green Ache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40E44" w14:textId="77777777" w:rsidR="000E4860" w:rsidRPr="000E4860" w:rsidRDefault="0010720B" w:rsidP="00A9166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8</w:t>
            </w:r>
            <w:r w:rsidR="000E4860"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40557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9.32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DD51D" w14:textId="77777777" w:rsidR="00C40C48" w:rsidRPr="000E4860" w:rsidRDefault="003B54F3" w:rsidP="00C40C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9,250</w:t>
            </w:r>
          </w:p>
        </w:tc>
      </w:tr>
      <w:tr w:rsidR="000E4860" w:rsidRPr="000E4860" w14:paraId="0B543786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C9C94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White Ache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FD420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29.0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9AEE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6.06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964FD" w14:textId="77777777" w:rsidR="000E4860" w:rsidRPr="000E4860" w:rsidRDefault="003B54F3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7,994</w:t>
            </w:r>
          </w:p>
        </w:tc>
      </w:tr>
      <w:tr w:rsidR="000E4860" w:rsidRPr="000E4860" w14:paraId="6985C215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2BB97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Turning Ache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35443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26.4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8853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5.15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A6E8" w14:textId="77777777" w:rsidR="00863894" w:rsidRPr="000E4860" w:rsidRDefault="003B54F3" w:rsidP="00863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7,947</w:t>
            </w:r>
          </w:p>
        </w:tc>
      </w:tr>
      <w:tr w:rsidR="000E4860" w:rsidRPr="000E4860" w14:paraId="1BB7B331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39B7C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ed Ache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0C78E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30.3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44E74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5.06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29701" w14:textId="77777777" w:rsidR="000E4860" w:rsidRPr="000E4860" w:rsidRDefault="002B3A3C" w:rsidP="002B3A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7,847</w:t>
            </w:r>
          </w:p>
        </w:tc>
      </w:tr>
      <w:tr w:rsidR="000E4860" w:rsidRPr="000E4860" w14:paraId="25DAEE00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2309F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Green Receptac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2B16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33.9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1D76A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8.87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1D0FA" w14:textId="77777777" w:rsidR="000E4860" w:rsidRPr="000E4860" w:rsidRDefault="002B3A3C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7,918</w:t>
            </w:r>
          </w:p>
        </w:tc>
      </w:tr>
      <w:tr w:rsidR="000E4860" w:rsidRPr="000E4860" w14:paraId="18F292E3" w14:textId="77777777" w:rsidTr="00A9166C">
        <w:trPr>
          <w:trHeight w:val="20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2E0C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White Receptac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571B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40.7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26AFE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8.56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F7759" w14:textId="77777777" w:rsidR="000E4860" w:rsidRPr="000E4860" w:rsidRDefault="002B3A3C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7,353</w:t>
            </w:r>
          </w:p>
        </w:tc>
      </w:tr>
      <w:tr w:rsidR="000E4860" w:rsidRPr="000E4860" w14:paraId="6ABCD885" w14:textId="77777777" w:rsidTr="00A9166C">
        <w:trPr>
          <w:trHeight w:val="2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C431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Turning receptacl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4859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31.6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C28D1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8.93%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B363" w14:textId="77777777" w:rsidR="000E4860" w:rsidRPr="000E4860" w:rsidRDefault="002B3A3C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6,521</w:t>
            </w:r>
          </w:p>
        </w:tc>
      </w:tr>
      <w:tr w:rsidR="000E4860" w:rsidRPr="000E4860" w14:paraId="161615B1" w14:textId="77777777" w:rsidTr="00A9166C">
        <w:trPr>
          <w:trHeight w:val="2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B544F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</w:t>
            </w: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ed receptacl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E4D6A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37.6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B8DD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8.62%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02EC" w14:textId="77777777" w:rsidR="000E4860" w:rsidRPr="000E4860" w:rsidRDefault="002B3A3C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6,509</w:t>
            </w:r>
          </w:p>
        </w:tc>
      </w:tr>
      <w:tr w:rsidR="000E4860" w:rsidRPr="000E4860" w14:paraId="42888700" w14:textId="77777777" w:rsidTr="00A9166C">
        <w:trPr>
          <w:trHeight w:val="2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E7BD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Lea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1F98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  <w:r w:rsidRPr="000E4860">
              <w:rPr>
                <w:lang w:val="en-GB"/>
              </w:rPr>
              <w:t>31.9</w:t>
            </w:r>
            <w:r>
              <w:rPr>
                <w:lang w:val="en-GB"/>
              </w:rPr>
              <w:t xml:space="preserve"> M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CD35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8.9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2C91" w14:textId="77777777" w:rsidR="000E4860" w:rsidRPr="000E4860" w:rsidRDefault="002B3A3C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9,045</w:t>
            </w:r>
          </w:p>
        </w:tc>
      </w:tr>
      <w:tr w:rsidR="000E4860" w:rsidRPr="000E4860" w14:paraId="12E77E18" w14:textId="77777777" w:rsidTr="00A9166C">
        <w:trPr>
          <w:trHeight w:val="2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FDA0E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Roo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CF067" w14:textId="77777777" w:rsidR="000E4860" w:rsidRPr="000E4860" w:rsidRDefault="0010720B" w:rsidP="00A9166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8 M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646C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5.7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C8E9A" w14:textId="77777777" w:rsidR="000E4860" w:rsidRPr="000E4860" w:rsidRDefault="00D91CC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19,146</w:t>
            </w:r>
          </w:p>
        </w:tc>
      </w:tr>
      <w:tr w:rsidR="000E4860" w:rsidRPr="000E4860" w14:paraId="7FBAB532" w14:textId="77777777" w:rsidTr="00A9166C">
        <w:trPr>
          <w:trHeight w:val="20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D1185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E486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FB01" w14:textId="77777777" w:rsidR="000E4860" w:rsidRPr="000E4860" w:rsidRDefault="000E4860" w:rsidP="00A9166C">
            <w:pPr>
              <w:jc w:val="center"/>
              <w:rPr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071E" w14:textId="77777777" w:rsidR="000E4860" w:rsidRPr="000E4860" w:rsidRDefault="000E4860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77.5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CD4C0" w14:textId="77777777" w:rsidR="000E4860" w:rsidRPr="000E4860" w:rsidRDefault="00863894" w:rsidP="001072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2</w:t>
            </w:r>
            <w:r w:rsidR="00D91CC0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3,702</w:t>
            </w:r>
          </w:p>
        </w:tc>
      </w:tr>
    </w:tbl>
    <w:p w14:paraId="38C62B49" w14:textId="77777777" w:rsidR="000E4860" w:rsidRPr="000E4860" w:rsidRDefault="000E4860">
      <w:pPr>
        <w:rPr>
          <w:lang w:val="en-GB"/>
        </w:rPr>
      </w:pPr>
    </w:p>
    <w:sectPr w:rsidR="000E4860" w:rsidRPr="000E48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60"/>
    <w:rsid w:val="000E4860"/>
    <w:rsid w:val="0010720B"/>
    <w:rsid w:val="00137F69"/>
    <w:rsid w:val="001453F0"/>
    <w:rsid w:val="002756EC"/>
    <w:rsid w:val="002B3A3C"/>
    <w:rsid w:val="002E3E1C"/>
    <w:rsid w:val="0036215C"/>
    <w:rsid w:val="003B54F3"/>
    <w:rsid w:val="00542D72"/>
    <w:rsid w:val="0056083C"/>
    <w:rsid w:val="00773D19"/>
    <w:rsid w:val="007B68A2"/>
    <w:rsid w:val="00863894"/>
    <w:rsid w:val="008E5948"/>
    <w:rsid w:val="00A9166C"/>
    <w:rsid w:val="00B523D5"/>
    <w:rsid w:val="00BC165C"/>
    <w:rsid w:val="00C40C48"/>
    <w:rsid w:val="00CE6719"/>
    <w:rsid w:val="00D91CC0"/>
    <w:rsid w:val="00DC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5BF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53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6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4</Words>
  <Characters>937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Federico Sanchez Sevilla</dc:creator>
  <cp:lastModifiedBy>Sonia Osorio</cp:lastModifiedBy>
  <cp:revision>6</cp:revision>
  <dcterms:created xsi:type="dcterms:W3CDTF">2017-04-12T11:36:00Z</dcterms:created>
  <dcterms:modified xsi:type="dcterms:W3CDTF">2017-05-19T10:55:00Z</dcterms:modified>
</cp:coreProperties>
</file>